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b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Supplementary Figure Legends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</w:pP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</w:t>
      </w:r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Figure 1. </w:t>
      </w:r>
      <w:proofErr w:type="spellStart"/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Neuroblast</w:t>
      </w:r>
      <w:proofErr w:type="spellEnd"/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 identity of DCX+ and PSA-NCAM+ cells in the adult </w:t>
      </w:r>
      <w:proofErr w:type="spellStart"/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.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a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Schematic depicting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vV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-SVZ in a V-SVZ whole-mount preparation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b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Confocal image of coronal brain section from a P70 wild-type mouse. DCX+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do not co-express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oligodendroglial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marker Olig2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c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High-magnification maximum-projection image of a coronal brain section from a P70 wild-type mouse. PSA-NCAM+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do not express the microglial marker Iba1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c1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High-magnification confocal image and orthogonal views of the dashed boxed rectangle in b. Scale bars in µm: 25 (b, c), </w:t>
      </w:r>
      <w:proofErr w:type="gram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5</w:t>
      </w:r>
      <w:proofErr w:type="gram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(c1).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</w:pP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Figure 2. V-SVZ-derived </w:t>
      </w:r>
      <w:proofErr w:type="spellStart"/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 migrate into the </w:t>
      </w:r>
      <w:proofErr w:type="spellStart"/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. 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a.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Sagittal brain section of a P120 wild-type mouse,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immunostained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for Ki67. </w:t>
      </w:r>
      <w:proofErr w:type="gramStart"/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a1</w:t>
      </w:r>
      <w:proofErr w:type="gram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and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a2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are magnifications of the inset marked in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dashed yellow rectangles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in a and a1, respectively. Note that at P120 fewer DCX+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re detected</w:t>
      </w:r>
      <w:proofErr w:type="gram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n the dorsal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than at P40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b.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Sagittal brain section of a P33 5HT3A-EGFP mouse, stained with DAPI. </w:t>
      </w:r>
      <w:proofErr w:type="gramStart"/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b1</w:t>
      </w:r>
      <w:proofErr w:type="gram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s a magnification of the inset marked in a dashed yellow rectangle in b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b1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-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b3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5HT3A+/DCX+-expressing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migrate into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from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vV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-SVZ. Note that the sagittal section shown in b </w:t>
      </w:r>
      <w:proofErr w:type="gram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was first imaged</w:t>
      </w:r>
      <w:proofErr w:type="gram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n time-lapse video recordings. Post-hoc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immunohistochemical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analysis </w:t>
      </w:r>
      <w:proofErr w:type="gram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was performed</w:t>
      </w:r>
      <w:proofErr w:type="gram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to confirm DCX expression in V-SVZ-derived migrating 5HT3A+-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Abbreviations: 3v – third ventricle; ac – anterior commissure; lv – lateral ventricle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nucleus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ccumben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; OB - olfactory bulb; RMS - rostral migratory stream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vV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-SVZ – anterior-ventral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subventricular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zone. Scale bar in µm: 500 (b), 50 (a1, a2, b1), 20 (b2), 10 (b3). 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</w:pP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</w:t>
      </w:r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Figure 3. Long radial glia-like fibers in the adult </w:t>
      </w:r>
      <w:proofErr w:type="spellStart"/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.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a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.</w:t>
      </w:r>
      <w:r w:rsidRPr="00C157FA">
        <w:rPr>
          <w:rFonts w:ascii="Times New Roman" w:hAnsi="Times New Roman"/>
          <w:color w:val="000000" w:themeColor="text1"/>
        </w:rPr>
        <w:t xml:space="preserve">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Coronal brain section of a P70 wild-type mouse.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Vimentin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+/GFAP+ glial fibers extend from the ventral V-SVZ selectively within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b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RG-like processes originating in the adult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vV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-SVZ exhibit a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>-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lastRenderedPageBreak/>
        <w:t>specific preference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c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Maximum projection of a coronal brain section of a P70 wild-type mouse containing the ventral V-SVZ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d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Enlarged pictures of the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dashed yellow rectangle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in c. Orthogonal views of each separate channel showing a DAPI/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Vimentin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+/Ki67+ cell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e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Enlarged pictures of the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dashed yellow rectangle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in d.</w:t>
      </w:r>
      <w:r w:rsidRPr="00C157FA" w:rsidDel="00816A02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The white arrow indicates plane-by-plane the DAPI/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Vimentin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+/Ki67+ cell. Abbreviations: ac – anterior commissure; </w:t>
      </w:r>
      <w:proofErr w:type="spellStart"/>
      <w:proofErr w:type="gram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dSt</w:t>
      </w:r>
      <w:proofErr w:type="spellEnd"/>
      <w:proofErr w:type="gram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dorsal striatum; lv – lateral ventricle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nucleus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ccumben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Sp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Septum. Scale bar in µm: 500 (a), 50 (b, c), 20 (d), 5 (e). 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</w:pP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Figure 4. Fibers from radial glia-like cells in the </w:t>
      </w:r>
      <w:proofErr w:type="spellStart"/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avV</w:t>
      </w:r>
      <w:proofErr w:type="spellEnd"/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-SVZ display long basal processes with end feet on blood vessels in the </w:t>
      </w:r>
      <w:proofErr w:type="spellStart"/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. </w:t>
      </w:r>
    </w:p>
    <w:p w:rsidR="00770141" w:rsidRPr="00C157FA" w:rsidRDefault="00770141" w:rsidP="0077014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a.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Sagittal section of the V-SVZ-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from a P70 wild-type mouse. </w:t>
      </w: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>b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Enlarged picture of the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dashed yellow rectangle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showing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Vimentin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+/GFAP+ glial fibers in the V-SVZ and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proofErr w:type="gramStart"/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>c</w:t>
      </w:r>
      <w:proofErr w:type="gramEnd"/>
      <w:r w:rsidRPr="00C157FA">
        <w:rPr>
          <w:rFonts w:ascii="Arial" w:hAnsi="Arial" w:cs="Arial"/>
          <w:color w:val="000000" w:themeColor="text1"/>
          <w:sz w:val="22"/>
          <w:szCs w:val="22"/>
        </w:rPr>
        <w:t>,</w:t>
      </w: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 xml:space="preserve"> d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,</w:t>
      </w: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 xml:space="preserve"> e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.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Enlarged pictures of the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dashed yellow rectangles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indicated in b.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>c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A blood vessel outside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does not receive long basal end feet processes from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Vimentin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+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radial glia-like cells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</w:t>
      </w:r>
      <w:proofErr w:type="gramStart"/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d</w:t>
      </w:r>
      <w:proofErr w:type="gram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,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e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. A c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ollagen IV+ blood </w:t>
      </w:r>
      <w:proofErr w:type="gramStart"/>
      <w:r w:rsidRPr="00C157FA">
        <w:rPr>
          <w:rFonts w:ascii="Arial" w:hAnsi="Arial" w:cs="Arial"/>
          <w:color w:val="000000" w:themeColor="text1"/>
          <w:sz w:val="22"/>
          <w:szCs w:val="22"/>
        </w:rPr>
        <w:t>vessels</w:t>
      </w:r>
      <w:proofErr w:type="gram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in the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receives numerous end feet processes from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Vimentin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+ radial glia-like cells and is wrapped by local astrocytes.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Abbreviations: ac – anterior commissure; lv – lateral ventricle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nucleus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ccumben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Scale bar in µm: 500 (a), 100 (b), 50 (c, d), 25 (e). 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Figure 5. </w:t>
      </w:r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Long radial glia-like fibers in the adult </w:t>
      </w:r>
      <w:proofErr w:type="spellStart"/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 </w:t>
      </w: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decrease their number with age. 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  <w:proofErr w:type="gramStart"/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a-d</w:t>
      </w:r>
      <w:proofErr w:type="gram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Confocal images from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vV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-SVZ including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of P40, P70, P120, and P180 wild-type mice. Note that fewer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Vimentin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+/GFAP+ glial fibers </w:t>
      </w:r>
      <w:proofErr w:type="gram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can be detected</w:t>
      </w:r>
      <w:proofErr w:type="gram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n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at P120 and P180 than at P40 and P70. Yellow arrowheads indicate basal glial processes contacting blood vessels in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e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On the left schematic, illustration of LGE-generated neuronal precursors migrating following RG processes to reach the striatum during embryonic development. On the right panel, adult V-SVZ-derived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disperse radially into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following RG-like processes. Abbreviations: ac – anterior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lastRenderedPageBreak/>
        <w:t xml:space="preserve">commissure; CC – corpus callosum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dSt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dorsal striatum; LGE – lateral ganglionic eminence; lv – lateral ventricle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nucleus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ccumben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Sp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Septum; St – striatum; V-SVZ -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subventricular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zone. Scale bars in µm: 100 (a-d).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</w:t>
      </w:r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Figure 6. </w:t>
      </w:r>
      <w:proofErr w:type="spellStart"/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 associate with long radial glia-like fibers in the adult </w:t>
      </w:r>
      <w:proofErr w:type="spellStart"/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.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a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Coronal brain section of a P65 wild-type mouse. DCX+/PSA-NCAM+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n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n close association with GFAP+ fibers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a1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High-magnification (63x) maximum-projection image from the area indicated with the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dashed yellow rectangle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n a. The area between the dashed orange lines indicate a blood vessel. See Supplementary Movie 5 for further details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a2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Single-plane high-magnification (63x) images that evidence a blood vessel wrapped by GFAP+ glial processes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b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High-magnification image of DCX+/PSA-NCAM+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located within white matter tracts in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Abbreviations: ac – anterior commissure; </w:t>
      </w:r>
      <w:proofErr w:type="spellStart"/>
      <w:proofErr w:type="gram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bv</w:t>
      </w:r>
      <w:proofErr w:type="spellEnd"/>
      <w:proofErr w:type="gram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blood vessel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nucleus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ccumben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Scale bars in µm: 50 (a), 20 (a1, a2, b). 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</w:t>
      </w:r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Figure 7. Newborn neurons in the adult </w:t>
      </w:r>
      <w:proofErr w:type="spellStart"/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.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a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High-magnification maximum-projection image of a chain of DCX+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n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of a P70 wild-type mouse, showing expression of the proliferation marker Ki67. Mice received </w:t>
      </w:r>
      <w:proofErr w:type="gram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2</w:t>
      </w:r>
      <w:proofErr w:type="gram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i.p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BrdU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njections per day for 5 consecutive days and brains were analyzed 2 days after the last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BrdU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njection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b1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,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b2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. Orthogonal views of the same DCX+/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BrdU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+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shown in a, at </w:t>
      </w:r>
      <w:proofErr w:type="gram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2</w:t>
      </w:r>
      <w:proofErr w:type="gram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levels in the z-axis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c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Coronal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-containing section of a P98 wild-type mouse injected with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BrdU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6 weeks before the staining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c1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High-magnification orthogonal views of the yellow dashed rectangle in c. A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N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+/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BrdU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+ neuron </w:t>
      </w:r>
      <w:proofErr w:type="gram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is shown</w:t>
      </w:r>
      <w:proofErr w:type="gram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d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Quantification of the relative frequency of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N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+/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BrdU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+ neurons with respect to the distance from the V-SVZ in 14-week old wild-type mice (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n = 74 cells from 6 mice)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. Simple linear regression (R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  <w:vertAlign w:val="superscript"/>
        </w:rPr>
        <w:t>2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= 0.5398; slope = -0.0065). Abbreviations: ac – anterior commissure; lv – lateral ventricle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lastRenderedPageBreak/>
        <w:t>NAc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nucleus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ccumben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core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Sh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nucleus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ccumben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shell. Scale bars in µm: 100 (c); </w:t>
      </w:r>
      <w:proofErr w:type="gram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5</w:t>
      </w:r>
      <w:proofErr w:type="gram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(a-b2, c1).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Figure 8. </w:t>
      </w:r>
      <w:proofErr w:type="spellStart"/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Calbindin</w:t>
      </w:r>
      <w:proofErr w:type="spellEnd"/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 staining allows the identification of </w:t>
      </w:r>
      <w:proofErr w:type="spellStart"/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 core and shell boundaries.</w:t>
      </w:r>
    </w:p>
    <w:p w:rsidR="00770141" w:rsidRPr="00C157FA" w:rsidRDefault="00770141" w:rsidP="0077014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>a.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Schematic of a coronal brain section depicting the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layers. Red dashed rectangle denotes the area shown in b. Adapted from the </w:t>
      </w:r>
      <w:proofErr w:type="spellStart"/>
      <w:r w:rsidRPr="00C157FA">
        <w:rPr>
          <w:rFonts w:ascii="Arial" w:hAnsi="Arial" w:cs="Arial"/>
          <w:i/>
          <w:color w:val="000000" w:themeColor="text1"/>
          <w:sz w:val="22"/>
          <w:szCs w:val="22"/>
        </w:rPr>
        <w:t>The</w:t>
      </w:r>
      <w:proofErr w:type="spellEnd"/>
      <w:r w:rsidRPr="00C157FA">
        <w:rPr>
          <w:rFonts w:ascii="Arial" w:hAnsi="Arial" w:cs="Arial"/>
          <w:i/>
          <w:color w:val="000000" w:themeColor="text1"/>
          <w:sz w:val="22"/>
          <w:szCs w:val="22"/>
        </w:rPr>
        <w:t xml:space="preserve"> Mouse Brain Atlas</w:t>
      </w:r>
      <w:r w:rsidRPr="00C157FA">
        <w:rPr>
          <w:rFonts w:ascii="Arial" w:hAnsi="Arial" w:cs="Arial"/>
          <w:i/>
          <w:color w:val="000000" w:themeColor="text1"/>
          <w:sz w:val="22"/>
          <w:szCs w:val="22"/>
        </w:rPr>
        <w:fldChar w:fldCharType="begin"/>
      </w:r>
      <w:r w:rsidRPr="00C157FA">
        <w:rPr>
          <w:rFonts w:ascii="Arial" w:hAnsi="Arial" w:cs="Arial"/>
          <w:i/>
          <w:color w:val="000000" w:themeColor="text1"/>
          <w:sz w:val="22"/>
          <w:szCs w:val="22"/>
        </w:rPr>
        <w:instrText xml:space="preserve"> ADDIN EN.CITE &lt;EndNote&gt;&lt;Cite&gt;&lt;Author&gt;Franklin&lt;/Author&gt;&lt;Year&gt;2008&lt;/Year&gt;&lt;RecNum&gt;175&lt;/RecNum&gt;&lt;DisplayText&gt;&lt;style face="superscript"&gt;92&lt;/style&gt;&lt;/DisplayText&gt;&lt;record&gt;&lt;rec-number&gt;175&lt;/rec-number&gt;&lt;foreign-keys&gt;&lt;key app="EN" db-id="dsvvwe2f7wfpswerepu5psd1a9w5pv05xffx" timestamp="1584576679"&gt;175&lt;/key&gt;&lt;/foreign-keys&gt;&lt;ref-type name="Book"&gt;6&lt;/ref-type&gt;&lt;contributors&gt;&lt;authors&gt;&lt;author&gt;Franklin, Keith BJ&lt;/author&gt;&lt;author&gt;Paxinos, George&lt;/author&gt;&lt;/authors&gt;&lt;/contributors&gt;&lt;titles&gt;&lt;title&gt;The mouse brain in stereotaxic coordinates&lt;/title&gt;&lt;/titles&gt;&lt;number&gt;Sirsi) i9780123694607&lt;/number&gt;&lt;dates&gt;&lt;year&gt;2008&lt;/year&gt;&lt;/dates&gt;&lt;isbn&gt;0123694604&lt;/isbn&gt;&lt;urls&gt;&lt;/urls&gt;&lt;/record&gt;&lt;/Cite&gt;&lt;/EndNote&gt;</w:instrText>
      </w:r>
      <w:r w:rsidRPr="00C157FA">
        <w:rPr>
          <w:rFonts w:ascii="Arial" w:hAnsi="Arial" w:cs="Arial"/>
          <w:i/>
          <w:color w:val="000000" w:themeColor="text1"/>
          <w:sz w:val="22"/>
          <w:szCs w:val="22"/>
        </w:rPr>
        <w:fldChar w:fldCharType="separate"/>
      </w:r>
      <w:r w:rsidRPr="00C157FA">
        <w:rPr>
          <w:rFonts w:ascii="Arial" w:hAnsi="Arial" w:cs="Arial"/>
          <w:i/>
          <w:noProof/>
          <w:color w:val="000000" w:themeColor="text1"/>
          <w:sz w:val="22"/>
          <w:szCs w:val="22"/>
          <w:vertAlign w:val="superscript"/>
        </w:rPr>
        <w:t>92</w:t>
      </w:r>
      <w:r w:rsidRPr="00C157FA">
        <w:rPr>
          <w:rFonts w:ascii="Arial" w:hAnsi="Arial" w:cs="Arial"/>
          <w:i/>
          <w:color w:val="000000" w:themeColor="text1"/>
          <w:sz w:val="22"/>
          <w:szCs w:val="22"/>
        </w:rPr>
        <w:fldChar w:fldCharType="end"/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>b.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Coronal image of a P70 mouse brain labeled with CB and DCX antibodies to illustrate the boundaries of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core and shell.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Abbreviations: ac – anterior commissure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Cpu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caudate putamen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ICj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Calleja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slands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nucleus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ccumben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core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Sh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nucleus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ccumben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shell; OT – olfactory tubercle. Scale bars in µm: 200 (b).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Figure 9. Mature adult-born neurons in the </w:t>
      </w:r>
      <w:proofErr w:type="spellStart"/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. 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b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a.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Sagittal section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of the forebrain from NestinCre</w:t>
      </w:r>
      <w:r w:rsidRPr="00C157FA">
        <w:rPr>
          <w:rFonts w:ascii="Arial" w:hAnsi="Arial" w:cs="Arial"/>
          <w:color w:val="000000" w:themeColor="text1"/>
          <w:sz w:val="22"/>
          <w:szCs w:val="22"/>
          <w:vertAlign w:val="superscript"/>
        </w:rPr>
        <w:t>ERT2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ROSA-YFP mice (122-days-old) 58 days after the first tamoxifen injection,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immunostained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for DARPP-32 and YFP. Top right inset: same brain section stained with DAPI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a1, a2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High-magnification images of the yellow dashed rectangles indicated in a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a1’, a2’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High-magnification orthogonal views of the cell body of the neuron shown in a1 and a2, respectively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a3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High-magnification image of the RMS showing that YFP+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C157FA">
        <w:rPr>
          <w:rFonts w:ascii="Arial" w:hAnsi="Arial" w:cs="Arial"/>
          <w:color w:val="000000" w:themeColor="text1"/>
          <w:sz w:val="22"/>
          <w:szCs w:val="22"/>
        </w:rPr>
        <w:t>are confined</w:t>
      </w:r>
      <w:proofErr w:type="gram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to the RMS.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a4, b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YFP+ labeled radial glia-like cells in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vV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-SVZ present a long basal process that targets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</w:t>
      </w: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>c.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Overview of th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immunostained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for DAPI,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biocytin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, DARPP-32 and YFP. Inset: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Low-magnification image of a coronal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brain section of a P130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NestinCre</w:t>
      </w:r>
      <w:r w:rsidRPr="00C157FA">
        <w:rPr>
          <w:rFonts w:ascii="Arial" w:hAnsi="Arial" w:cs="Arial"/>
          <w:color w:val="000000" w:themeColor="text1"/>
          <w:sz w:val="22"/>
          <w:szCs w:val="22"/>
          <w:vertAlign w:val="superscript"/>
        </w:rPr>
        <w:t>ERT2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ROSA-YFP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mouse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immunostained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for DAPI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d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High-magnification image of the yellow dashed rectangle in c. </w:t>
      </w: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>d1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-</w:t>
      </w: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>d4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. Enlargement of the yellow dashed areas indicated in the picture, showing dendritic spines. </w:t>
      </w: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>d5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. High-magnification orthogonal views of the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biocytin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-filled cell body, showing YFP and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DARPP-32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expression. </w:t>
      </w: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>e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. Left: Morphological reconstruction of the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biocytin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-filled YFP-expressing neuron shown in d. Right: Representative firing pattern of the YFP-labeled MSN neuron recorded in the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Abbreviations: ac –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lastRenderedPageBreak/>
        <w:t xml:space="preserve">anterior commissure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vV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-SVZ –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nterio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-ventral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subventricular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zone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CPu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caudate putamen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Cx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cortex; lv – lateral ventricle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nucleus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ccumben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; OB – olfactory bulb; OT – olfactory tubercle; RMS – rostral migratory stream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Sp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septum. Scale bars in µm: 1000 (a); 100 (a3), 200 (c), 50 (a4, b, e), 20 (a1, a2, d), </w:t>
      </w:r>
      <w:proofErr w:type="gram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5</w:t>
      </w:r>
      <w:proofErr w:type="gram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(d1-d5). See also Supplementary Movie 7.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Figure 10. Inflammatory and neuropathic pain-induced neurogenesis in the </w:t>
      </w:r>
      <w:proofErr w:type="spellStart"/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 in both hemispheres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.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</w:p>
    <w:p w:rsidR="00770141" w:rsidRPr="00C157FA" w:rsidRDefault="00770141" w:rsidP="0077014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 xml:space="preserve">a.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Top: Experimental schematic. Bottom: Quantification of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N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+/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BrdU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+ cells in the ipsilateral and contralateral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with regard to the operation side in sham or SNI-treated mice (one-way ANOVA, followed by Holm-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Sidak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multiple comparison test, p= 0.62 for ipsilateral vs contralateral in sham mice and p= 0.57 for ipsilateral vs contralateral in SNI mice, n= 4 mice per group). </w:t>
      </w: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 xml:space="preserve">a1.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Quantification of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N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+/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BrdU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+ cells in the OB and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n sham and SNI treated mice.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For direct comparison, the data from the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shown in (</w:t>
      </w: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>Figure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>5f, left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) are shown again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(</w:t>
      </w:r>
      <w:r w:rsidRPr="00C157FA">
        <w:rPr>
          <w:rFonts w:ascii="Arial" w:eastAsia="Times New Roman" w:hAnsi="Arial" w:cs="Arial"/>
          <w:i/>
          <w:color w:val="000000" w:themeColor="text1"/>
          <w:sz w:val="22"/>
          <w:szCs w:val="22"/>
        </w:rPr>
        <w:t>t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-test p= 0.98,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n= </w:t>
      </w:r>
      <w:proofErr w:type="gramStart"/>
      <w:r w:rsidRPr="00C157FA">
        <w:rPr>
          <w:rFonts w:ascii="Arial" w:hAnsi="Arial" w:cs="Arial"/>
          <w:color w:val="000000" w:themeColor="text1"/>
          <w:sz w:val="22"/>
          <w:szCs w:val="22"/>
        </w:rPr>
        <w:t>8</w:t>
      </w:r>
      <w:proofErr w:type="gram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mice per group for OB and Mann-Whitney test *p= 0.038, n= 8 mice per group for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).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.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: not significant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b.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Top: Experimental schematic. Bottom: Quantification of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N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+/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BrdU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+ cells in the ipsilateral and contralateral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with regard to the paw injection, in PBS or CFA-injected mice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(one-way ANOVA, followed by Holm-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Sidak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multiple comparison test, p= 0.54 for ipsilateral vs contralateral in PBS-injected mice and p= 0.50 for ipsilateral vs contralateral in CFA-injected mice, n= 4 mice per group). </w:t>
      </w: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>b1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.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Quantification of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N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+/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BrdU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+ cells in the OB and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n PBS or CFA injected mice.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For direct comparison, the data from the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shown in (</w:t>
      </w: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>Figure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157FA">
        <w:rPr>
          <w:rFonts w:ascii="Arial" w:hAnsi="Arial" w:cs="Arial"/>
          <w:b/>
          <w:color w:val="000000" w:themeColor="text1"/>
          <w:sz w:val="22"/>
          <w:szCs w:val="22"/>
        </w:rPr>
        <w:t>5f, right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) are shown again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(</w:t>
      </w:r>
      <w:r w:rsidRPr="00C157FA">
        <w:rPr>
          <w:rFonts w:ascii="Arial" w:eastAsia="Times New Roman" w:hAnsi="Arial" w:cs="Arial"/>
          <w:i/>
          <w:color w:val="000000" w:themeColor="text1"/>
          <w:sz w:val="22"/>
          <w:szCs w:val="22"/>
        </w:rPr>
        <w:t>t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-test p= 0.59,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n= 5-6 mice per group for OB, and</w:t>
      </w:r>
      <w:r w:rsidRPr="00C157FA">
        <w:rPr>
          <w:rFonts w:ascii="Arial" w:hAnsi="Arial" w:cs="Arial"/>
          <w:i/>
          <w:color w:val="000000" w:themeColor="text1"/>
          <w:sz w:val="22"/>
          <w:szCs w:val="22"/>
        </w:rPr>
        <w:t xml:space="preserve"> t-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test ****p&lt; 0.0001, n= 10 mice per group for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>)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</w:t>
      </w:r>
    </w:p>
    <w:p w:rsidR="00770141" w:rsidRPr="00C157FA" w:rsidRDefault="00770141" w:rsidP="0077014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770141" w:rsidRPr="00C157FA" w:rsidRDefault="00770141" w:rsidP="0077014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</w:t>
      </w:r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Figure 11. </w:t>
      </w: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V-SVZ-origin of newborn neurons in the </w:t>
      </w:r>
      <w:proofErr w:type="spellStart"/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 following inflammatory pain.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lastRenderedPageBreak/>
        <w:t>a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.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Experimental schematic to test the origin of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adult born neurons after inflammatory pain. </w:t>
      </w:r>
      <w:proofErr w:type="gramStart"/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b</w:t>
      </w:r>
      <w:proofErr w:type="gramEnd"/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, c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Confocal images of the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from NestinCre</w:t>
      </w:r>
      <w:r w:rsidRPr="00C157FA">
        <w:rPr>
          <w:rFonts w:ascii="Arial" w:hAnsi="Arial" w:cs="Arial"/>
          <w:color w:val="000000" w:themeColor="text1"/>
          <w:sz w:val="22"/>
          <w:szCs w:val="22"/>
          <w:vertAlign w:val="superscript"/>
        </w:rPr>
        <w:t>ERT2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ROSA-YFP mice 72 days after the first tamoxifen injection. 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b1, c1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. Enlarged pictures of the dashed yellow rectangles in (</w:t>
      </w:r>
      <w:r w:rsidRPr="00C157FA">
        <w:rPr>
          <w:rFonts w:ascii="Arial" w:eastAsia="Times New Roman" w:hAnsi="Arial" w:cs="Arial"/>
          <w:b/>
          <w:color w:val="000000" w:themeColor="text1"/>
          <w:sz w:val="22"/>
          <w:szCs w:val="22"/>
        </w:rPr>
        <w:t>b, c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) for each channel: DAPI (blue), YFP (green),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euN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(grey), DARPP-32 (red). Abbreviations: ac – anterior commissure;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– nucleus </w:t>
      </w:r>
      <w:proofErr w:type="spellStart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accumbens</w:t>
      </w:r>
      <w:proofErr w:type="spellEnd"/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. Scale bars in µm: 100 (b, c).</w:t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:rsidR="00770141" w:rsidRPr="00C157FA" w:rsidRDefault="00770141" w:rsidP="00770141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br w:type="page"/>
      </w:r>
    </w:p>
    <w:p w:rsidR="00770141" w:rsidRPr="00C157FA" w:rsidRDefault="00770141" w:rsidP="00770141">
      <w:pPr>
        <w:spacing w:line="480" w:lineRule="auto"/>
        <w:jc w:val="both"/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lastRenderedPageBreak/>
        <w:t>Video Captions</w:t>
      </w:r>
    </w:p>
    <w:p w:rsidR="00770141" w:rsidRPr="00C157FA" w:rsidRDefault="00770141" w:rsidP="0077014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</w:t>
      </w:r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Movie 1.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Time-lapse video of a P42 5HT3A-EGFP mouse. The area imaged corresponds to Figure 1e and includes the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avV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-SVZ and the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. Lines illustrate the trajectory of recorded cells and dots indicate the end of the trajectory. Scale bar: 50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µ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m.</w:t>
      </w:r>
    </w:p>
    <w:p w:rsidR="00770141" w:rsidRPr="00C157FA" w:rsidRDefault="00770141" w:rsidP="0077014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</w:t>
      </w:r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Movie 2.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Rotating video of a coronal section of P65 wild-type mouse. Images were acquired with a </w:t>
      </w:r>
      <w:proofErr w:type="gramStart"/>
      <w:r w:rsidRPr="00C157FA">
        <w:rPr>
          <w:rFonts w:ascii="Arial" w:hAnsi="Arial" w:cs="Arial"/>
          <w:color w:val="000000" w:themeColor="text1"/>
          <w:sz w:val="22"/>
          <w:szCs w:val="22"/>
        </w:rPr>
        <w:t>63x</w:t>
      </w:r>
      <w:proofErr w:type="gram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objective. The rotating images show the close presence of DCX+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and GFAP+ fibers. The video corresponds to Figure 2a2. Scale bar: 20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µ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m.</w:t>
      </w:r>
    </w:p>
    <w:p w:rsidR="00770141" w:rsidRPr="00C157FA" w:rsidRDefault="00770141" w:rsidP="0077014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</w:t>
      </w:r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Movie 3.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Rotating video of a coronal section of P65 wild-type mouse. Images were acquired with a </w:t>
      </w:r>
      <w:proofErr w:type="gramStart"/>
      <w:r w:rsidRPr="00C157FA">
        <w:rPr>
          <w:rFonts w:ascii="Arial" w:hAnsi="Arial" w:cs="Arial"/>
          <w:color w:val="000000" w:themeColor="text1"/>
          <w:sz w:val="22"/>
          <w:szCs w:val="22"/>
        </w:rPr>
        <w:t>63x</w:t>
      </w:r>
      <w:proofErr w:type="gram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objective. The rotating images show the close presence of DCX+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and GFAP+ fibers. The video corresponds to Supplementary Figure 6a1. Scale bar: 50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µ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m.</w:t>
      </w:r>
    </w:p>
    <w:p w:rsidR="00770141" w:rsidRPr="00C157FA" w:rsidRDefault="00770141" w:rsidP="0077014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</w:t>
      </w:r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Movie 4.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3D stack reconstruction of a coronal section from a P65 wild-type mouse. GFAP+ fibers (green) are in tight association with DCX+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in the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. Video related to Figure 2a2. Scale bar: 10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µ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m.</w:t>
      </w:r>
    </w:p>
    <w:p w:rsidR="00770141" w:rsidRPr="00C157FA" w:rsidRDefault="00770141" w:rsidP="0077014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</w:t>
      </w:r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Movie 5.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3D stack reconstruction of a coronal section of P65 wild-type mouse. GFAP+ fibers (green) are in tight association with DCX+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euroblasts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migrating from the V-SVZ to the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NAc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. Note that GFAP+ processes enwrapped a blood vessel. Video related to Supplementary Figure 6a1, a2. Scale bar: 10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µ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m.</w:t>
      </w:r>
    </w:p>
    <w:p w:rsidR="00770141" w:rsidRPr="00C157FA" w:rsidRDefault="00770141" w:rsidP="0077014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</w:t>
      </w:r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Movie 6.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Rotating video of a coronal section of P125 NestinCre</w:t>
      </w:r>
      <w:r w:rsidRPr="00C157FA">
        <w:rPr>
          <w:rFonts w:ascii="Arial" w:hAnsi="Arial" w:cs="Arial"/>
          <w:color w:val="000000" w:themeColor="text1"/>
          <w:sz w:val="22"/>
          <w:szCs w:val="22"/>
          <w:vertAlign w:val="superscript"/>
        </w:rPr>
        <w:t>ERT2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Rosa-YFP reporter mouse. Nine-week-old mouse </w:t>
      </w:r>
      <w:proofErr w:type="gramStart"/>
      <w:r w:rsidRPr="00C157FA">
        <w:rPr>
          <w:rFonts w:ascii="Arial" w:hAnsi="Arial" w:cs="Arial"/>
          <w:color w:val="000000" w:themeColor="text1"/>
          <w:sz w:val="22"/>
          <w:szCs w:val="22"/>
        </w:rPr>
        <w:t>was injected</w:t>
      </w:r>
      <w:proofErr w:type="gram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with tamoxifen. Images were acquired with a </w:t>
      </w:r>
      <w:proofErr w:type="gramStart"/>
      <w:r w:rsidRPr="00C157FA">
        <w:rPr>
          <w:rFonts w:ascii="Arial" w:hAnsi="Arial" w:cs="Arial"/>
          <w:color w:val="000000" w:themeColor="text1"/>
          <w:sz w:val="22"/>
          <w:szCs w:val="22"/>
        </w:rPr>
        <w:t>63x</w:t>
      </w:r>
      <w:proofErr w:type="gram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objective. The rotating images shows the morphology and dendritic spines of a patched medium spiny neuron injected with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biocytin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. This video </w:t>
      </w:r>
      <w:proofErr w:type="gramStart"/>
      <w:r w:rsidRPr="00C157FA">
        <w:rPr>
          <w:rFonts w:ascii="Arial" w:hAnsi="Arial" w:cs="Arial"/>
          <w:color w:val="000000" w:themeColor="text1"/>
          <w:sz w:val="22"/>
          <w:szCs w:val="22"/>
        </w:rPr>
        <w:t>is related</w:t>
      </w:r>
      <w:proofErr w:type="gram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to Figure 4h. Scale bar: 50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µ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>m.</w:t>
      </w:r>
    </w:p>
    <w:p w:rsidR="00F40639" w:rsidRPr="00770141" w:rsidRDefault="00770141" w:rsidP="0077014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157FA">
        <w:rPr>
          <w:rFonts w:ascii="Arial" w:eastAsia="Times New Roman" w:hAnsi="Arial" w:cs="Arial"/>
          <w:b/>
          <w:i/>
          <w:color w:val="000000" w:themeColor="text1"/>
          <w:sz w:val="22"/>
          <w:szCs w:val="22"/>
        </w:rPr>
        <w:t xml:space="preserve">Supplementary </w:t>
      </w:r>
      <w:r w:rsidRPr="00C157FA">
        <w:rPr>
          <w:rFonts w:ascii="Arial" w:hAnsi="Arial" w:cs="Arial"/>
          <w:b/>
          <w:i/>
          <w:color w:val="000000" w:themeColor="text1"/>
          <w:sz w:val="22"/>
          <w:szCs w:val="22"/>
        </w:rPr>
        <w:t>Movie 7.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Rotating video of a coronal section of P125 NestinCre</w:t>
      </w:r>
      <w:r w:rsidRPr="00C157FA">
        <w:rPr>
          <w:rFonts w:ascii="Arial" w:hAnsi="Arial" w:cs="Arial"/>
          <w:color w:val="000000" w:themeColor="text1"/>
          <w:sz w:val="22"/>
          <w:szCs w:val="22"/>
          <w:vertAlign w:val="superscript"/>
        </w:rPr>
        <w:t>ERT2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Rosa-YFP reporter mouse. Nine-week-old mouse </w:t>
      </w:r>
      <w:proofErr w:type="gramStart"/>
      <w:r w:rsidRPr="00C157FA">
        <w:rPr>
          <w:rFonts w:ascii="Arial" w:hAnsi="Arial" w:cs="Arial"/>
          <w:color w:val="000000" w:themeColor="text1"/>
          <w:sz w:val="22"/>
          <w:szCs w:val="22"/>
        </w:rPr>
        <w:t>was injected</w:t>
      </w:r>
      <w:proofErr w:type="gram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with tamoxifen. Images were acquired with a </w:t>
      </w:r>
      <w:proofErr w:type="gramStart"/>
      <w:r w:rsidRPr="00C157FA">
        <w:rPr>
          <w:rFonts w:ascii="Arial" w:hAnsi="Arial" w:cs="Arial"/>
          <w:color w:val="000000" w:themeColor="text1"/>
          <w:sz w:val="22"/>
          <w:szCs w:val="22"/>
        </w:rPr>
        <w:t>63x</w:t>
      </w:r>
      <w:proofErr w:type="gram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objective. The rotating images shows the morphology and dendritic spines of a patched medium spiny neuron injected with </w:t>
      </w:r>
      <w:proofErr w:type="spellStart"/>
      <w:r w:rsidRPr="00C157FA">
        <w:rPr>
          <w:rFonts w:ascii="Arial" w:hAnsi="Arial" w:cs="Arial"/>
          <w:color w:val="000000" w:themeColor="text1"/>
          <w:sz w:val="22"/>
          <w:szCs w:val="22"/>
        </w:rPr>
        <w:t>biocytin</w:t>
      </w:r>
      <w:proofErr w:type="spell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. This video </w:t>
      </w:r>
      <w:proofErr w:type="gramStart"/>
      <w:r w:rsidRPr="00C157FA">
        <w:rPr>
          <w:rFonts w:ascii="Arial" w:hAnsi="Arial" w:cs="Arial"/>
          <w:color w:val="000000" w:themeColor="text1"/>
          <w:sz w:val="22"/>
          <w:szCs w:val="22"/>
        </w:rPr>
        <w:t>is related</w:t>
      </w:r>
      <w:proofErr w:type="gramEnd"/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 to Supplementary Figure 9d. Scale bar: 20 </w:t>
      </w:r>
      <w:r w:rsidRPr="00C157FA">
        <w:rPr>
          <w:rFonts w:ascii="Arial" w:eastAsia="Times New Roman" w:hAnsi="Arial" w:cs="Arial"/>
          <w:color w:val="000000" w:themeColor="text1"/>
          <w:sz w:val="22"/>
          <w:szCs w:val="22"/>
        </w:rPr>
        <w:t>µ</w:t>
      </w:r>
      <w:r w:rsidRPr="00C157FA">
        <w:rPr>
          <w:rFonts w:ascii="Arial" w:hAnsi="Arial" w:cs="Arial"/>
          <w:color w:val="000000" w:themeColor="text1"/>
          <w:sz w:val="22"/>
          <w:szCs w:val="22"/>
        </w:rPr>
        <w:t xml:space="preserve">m. </w:t>
      </w:r>
      <w:bookmarkStart w:id="0" w:name="_GoBack"/>
      <w:bookmarkEnd w:id="0"/>
    </w:p>
    <w:sectPr w:rsidR="00F40639" w:rsidRPr="00770141">
      <w:pgSz w:w="12240" w:h="15840"/>
      <w:pgMar w:top="1701" w:right="1134" w:bottom="170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141"/>
    <w:rsid w:val="001445A2"/>
    <w:rsid w:val="0043060E"/>
    <w:rsid w:val="004B78BC"/>
    <w:rsid w:val="00770141"/>
    <w:rsid w:val="00F4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CE8A2"/>
  <w15:chartTrackingRefBased/>
  <w15:docId w15:val="{115BA953-A694-4663-B2EB-EB1C1A6CC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14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22</Words>
  <Characters>11245</Characters>
  <Application>Microsoft Office Word</Application>
  <DocSecurity>0</DocSecurity>
  <Lines>193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García González</dc:creator>
  <cp:keywords/>
  <dc:description/>
  <cp:lastModifiedBy>Diego García González</cp:lastModifiedBy>
  <cp:revision>1</cp:revision>
  <dcterms:created xsi:type="dcterms:W3CDTF">2020-03-19T15:12:00Z</dcterms:created>
  <dcterms:modified xsi:type="dcterms:W3CDTF">2020-03-19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